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90DBD" w14:textId="1A8DAD08" w:rsidR="008822FB" w:rsidRDefault="0089531C">
      <w:r>
        <w:rPr>
          <w:rFonts w:hint="eastAsia"/>
        </w:rPr>
        <w:t xml:space="preserve"> </w:t>
      </w:r>
      <w:r w:rsidR="00CB459F">
        <w:rPr>
          <w:rFonts w:hint="eastAsia"/>
        </w:rPr>
        <w:t>Supplementary Table</w:t>
      </w:r>
      <w:r w:rsidR="00131B86">
        <w:rPr>
          <w:rFonts w:hint="eastAsia"/>
        </w:rPr>
        <w:t xml:space="preserve"> 1</w:t>
      </w:r>
      <w:r w:rsidR="00AB2B00">
        <w:rPr>
          <w:rFonts w:hint="eastAsia"/>
        </w:rPr>
        <w:t xml:space="preserve">. </w:t>
      </w:r>
      <w:r w:rsidR="00CB459F">
        <w:t>P</w:t>
      </w:r>
      <w:r w:rsidR="00CB459F">
        <w:rPr>
          <w:rFonts w:hint="eastAsia"/>
        </w:rPr>
        <w:t>rimers used in this study to detect</w:t>
      </w:r>
      <w:r w:rsidR="00E27256">
        <w:rPr>
          <w:rFonts w:hint="eastAsia"/>
        </w:rPr>
        <w:t xml:space="preserve"> or sequence</w:t>
      </w:r>
      <w:r w:rsidR="00CB459F">
        <w:rPr>
          <w:rFonts w:hint="eastAsia"/>
        </w:rPr>
        <w:t xml:space="preserve"> IBV, IBDV and adenovirus</w:t>
      </w:r>
      <w:r w:rsidR="00131B86">
        <w:rPr>
          <w:rFonts w:hint="eastAsia"/>
        </w:rPr>
        <w:t>.</w:t>
      </w:r>
      <w:r w:rsidR="00E27256">
        <w:rPr>
          <w:rFonts w:hint="eastAsia"/>
        </w:rPr>
        <w:t xml:space="preserve"> </w:t>
      </w:r>
    </w:p>
    <w:tbl>
      <w:tblPr>
        <w:tblW w:w="90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940"/>
        <w:gridCol w:w="4589"/>
        <w:gridCol w:w="1001"/>
        <w:gridCol w:w="1078"/>
      </w:tblGrid>
      <w:tr w:rsidR="00913788" w:rsidRPr="006E557A" w14:paraId="0DDC767D" w14:textId="7E4CE08E" w:rsidTr="00913788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2090" w14:textId="26A8F205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b/>
                <w:bCs/>
                <w:color w:val="000000"/>
                <w:sz w:val="22"/>
              </w:rPr>
            </w:pPr>
            <w:r>
              <w:rPr>
                <w:rFonts w:eastAsia="굴림" w:cs="Times New Roman" w:hint="eastAsia"/>
                <w:b/>
                <w:bCs/>
                <w:color w:val="000000"/>
                <w:sz w:val="22"/>
              </w:rPr>
              <w:t>Virus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7DC86" w14:textId="0870F2AC" w:rsidR="00913788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b/>
                <w:bCs/>
                <w:color w:val="000000"/>
                <w:sz w:val="22"/>
              </w:rPr>
            </w:pPr>
            <w:r>
              <w:rPr>
                <w:rFonts w:eastAsia="굴림" w:cs="Times New Roman"/>
                <w:b/>
                <w:bCs/>
                <w:color w:val="000000"/>
                <w:sz w:val="22"/>
              </w:rPr>
              <w:t>T</w:t>
            </w:r>
            <w:r>
              <w:rPr>
                <w:rFonts w:eastAsia="굴림" w:cs="Times New Roman" w:hint="eastAsia"/>
                <w:b/>
                <w:bCs/>
                <w:color w:val="000000"/>
                <w:sz w:val="22"/>
              </w:rPr>
              <w:t>arget gene</w:t>
            </w:r>
          </w:p>
        </w:tc>
        <w:tc>
          <w:tcPr>
            <w:tcW w:w="4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26A7" w14:textId="61826417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b/>
                <w:bCs/>
                <w:color w:val="000000"/>
                <w:sz w:val="22"/>
              </w:rPr>
            </w:pPr>
            <w:r>
              <w:rPr>
                <w:rFonts w:eastAsia="굴림" w:cs="Times New Roman"/>
                <w:b/>
                <w:bCs/>
                <w:color w:val="000000"/>
                <w:sz w:val="22"/>
              </w:rPr>
              <w:t>P</w:t>
            </w:r>
            <w:r>
              <w:rPr>
                <w:rFonts w:eastAsia="굴림" w:cs="Times New Roman" w:hint="eastAsia"/>
                <w:b/>
                <w:bCs/>
                <w:color w:val="000000"/>
                <w:sz w:val="22"/>
              </w:rPr>
              <w:t>rimer sequence (5</w:t>
            </w:r>
            <w:r>
              <w:rPr>
                <w:rFonts w:eastAsia="굴림" w:cs="Times New Roman"/>
                <w:b/>
                <w:bCs/>
                <w:color w:val="000000"/>
                <w:sz w:val="22"/>
              </w:rPr>
              <w:t>’</w:t>
            </w:r>
            <w:r>
              <w:rPr>
                <w:rFonts w:eastAsia="굴림" w:cs="Times New Roman" w:hint="eastAsia"/>
                <w:b/>
                <w:bCs/>
                <w:color w:val="000000"/>
                <w:sz w:val="22"/>
              </w:rPr>
              <w:t>-3</w:t>
            </w:r>
            <w:r>
              <w:rPr>
                <w:rFonts w:eastAsia="굴림" w:cs="Times New Roman"/>
                <w:b/>
                <w:bCs/>
                <w:color w:val="000000"/>
                <w:sz w:val="22"/>
              </w:rPr>
              <w:t>’</w:t>
            </w:r>
            <w:r>
              <w:rPr>
                <w:rFonts w:eastAsia="굴림" w:cs="Times New Roman" w:hint="eastAsia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9B5B3" w14:textId="67900E15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b/>
                <w:bCs/>
                <w:color w:val="000000"/>
                <w:sz w:val="22"/>
              </w:rPr>
            </w:pPr>
            <w:r>
              <w:rPr>
                <w:rFonts w:eastAsia="굴림" w:cs="Times New Roman"/>
                <w:b/>
                <w:bCs/>
                <w:color w:val="000000"/>
                <w:sz w:val="22"/>
              </w:rPr>
              <w:t>S</w:t>
            </w:r>
            <w:r>
              <w:rPr>
                <w:rFonts w:eastAsia="굴림" w:cs="Times New Roman" w:hint="eastAsia"/>
                <w:b/>
                <w:bCs/>
                <w:color w:val="000000"/>
                <w:sz w:val="22"/>
              </w:rPr>
              <w:t>ize(bp)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FB37A" w14:textId="1D588167" w:rsidR="00913788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b/>
                <w:bCs/>
                <w:color w:val="000000"/>
                <w:sz w:val="22"/>
              </w:rPr>
            </w:pPr>
            <w:r>
              <w:rPr>
                <w:rFonts w:eastAsia="굴림" w:cs="Times New Roman" w:hint="eastAsia"/>
                <w:b/>
                <w:bCs/>
                <w:color w:val="000000"/>
                <w:sz w:val="22"/>
              </w:rPr>
              <w:t>reference</w:t>
            </w:r>
          </w:p>
        </w:tc>
      </w:tr>
      <w:tr w:rsidR="00913788" w:rsidRPr="006E557A" w14:paraId="1D17B2C8" w14:textId="1AA52DF5" w:rsidTr="00913788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4099" w14:textId="6E5EEF0A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IBV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2EE59BF3" w14:textId="034B2E21" w:rsidR="00913788" w:rsidRPr="006E557A" w:rsidRDefault="00913788" w:rsidP="004E76C4">
            <w:pPr>
              <w:widowControl/>
              <w:wordWrap/>
              <w:autoSpaceDE/>
              <w:autoSpaceDN/>
              <w:spacing w:after="0" w:line="240" w:lineRule="auto"/>
              <w:ind w:right="220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UTR</w:t>
            </w:r>
          </w:p>
        </w:tc>
        <w:tc>
          <w:tcPr>
            <w:tcW w:w="4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4D0758" w14:textId="51752EAA" w:rsidR="00913788" w:rsidRPr="006E557A" w:rsidRDefault="00913788" w:rsidP="00C37A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sz w:val="22"/>
              </w:rPr>
            </w:pPr>
            <w:r w:rsidRPr="00E27256">
              <w:rPr>
                <w:rFonts w:eastAsia="굴림" w:cs="Times New Roman"/>
                <w:color w:val="000000"/>
                <w:sz w:val="22"/>
              </w:rPr>
              <w:t>AAG GAA GAT AGG CAT GTA GCT T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1FAC0A" w14:textId="133C6000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298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4DE0D34A" w14:textId="20A69686" w:rsidR="00913788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[14]</w:t>
            </w:r>
          </w:p>
        </w:tc>
      </w:tr>
      <w:tr w:rsidR="00913788" w:rsidRPr="006E557A" w14:paraId="3E67C1B7" w14:textId="45169C11" w:rsidTr="00913788">
        <w:trPr>
          <w:trHeight w:val="397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7082" w14:textId="503D8764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42834896" w14:textId="77777777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4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2FA7F" w14:textId="3A874235" w:rsidR="00913788" w:rsidRPr="006E557A" w:rsidRDefault="00913788" w:rsidP="00C37A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sz w:val="22"/>
              </w:rPr>
            </w:pPr>
            <w:r w:rsidRPr="00E27256">
              <w:rPr>
                <w:rFonts w:eastAsia="굴림" w:cs="Times New Roman"/>
                <w:color w:val="000000"/>
                <w:sz w:val="22"/>
              </w:rPr>
              <w:t>GCT CTA ACT CTA TAC TAG CCT AT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0E116" w14:textId="732485F1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F6E1E62" w14:textId="77777777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</w:tr>
      <w:tr w:rsidR="00913788" w:rsidRPr="006E557A" w14:paraId="2AD4587F" w14:textId="0E903FCA" w:rsidTr="00913788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5037" w14:textId="4F8EDAF0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IBV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10EACE57" w14:textId="6F1357F8" w:rsidR="00913788" w:rsidRPr="006E557A" w:rsidRDefault="00913788" w:rsidP="00E27256">
            <w:pPr>
              <w:widowControl/>
              <w:tabs>
                <w:tab w:val="center" w:pos="583"/>
              </w:tabs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S1</w:t>
            </w:r>
          </w:p>
        </w:tc>
        <w:tc>
          <w:tcPr>
            <w:tcW w:w="4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351371" w14:textId="1D0A6C8C" w:rsidR="00913788" w:rsidRPr="006E557A" w:rsidRDefault="00913788" w:rsidP="00C37A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sz w:val="22"/>
              </w:rPr>
            </w:pPr>
            <w:r w:rsidRPr="00E27256">
              <w:rPr>
                <w:rFonts w:eastAsia="굴림" w:cs="Times New Roman"/>
                <w:color w:val="000000"/>
                <w:sz w:val="22"/>
              </w:rPr>
              <w:t>AGC AAC GCC AGT TGT TAA TTT G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79822" w14:textId="3531E5A6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750~790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4EEBE5F9" w14:textId="53036273" w:rsidR="00913788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[15]</w:t>
            </w:r>
          </w:p>
        </w:tc>
      </w:tr>
      <w:tr w:rsidR="00913788" w:rsidRPr="006E557A" w14:paraId="6EB8B1F1" w14:textId="4AE26722" w:rsidTr="00913788">
        <w:trPr>
          <w:trHeight w:val="397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53DBA0" w14:textId="763567AD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1C59223D" w14:textId="77777777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4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D5AA6" w14:textId="594E54E9" w:rsidR="00913788" w:rsidRPr="006E557A" w:rsidRDefault="00913788" w:rsidP="00C37A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sz w:val="22"/>
              </w:rPr>
            </w:pPr>
            <w:r w:rsidRPr="002C6485">
              <w:rPr>
                <w:rFonts w:eastAsia="굴림" w:cs="Times New Roman"/>
                <w:color w:val="000000"/>
                <w:sz w:val="22"/>
              </w:rPr>
              <w:t>CWG TAC CAT TAA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2C6485">
              <w:rPr>
                <w:rFonts w:eastAsia="굴림" w:cs="Times New Roman"/>
                <w:color w:val="000000"/>
                <w:sz w:val="22"/>
              </w:rPr>
              <w:t>CAA ART AAG CMA G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2B5DC1" w14:textId="6029A87A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6A9B6FD8" w14:textId="77777777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</w:tr>
      <w:tr w:rsidR="00913788" w:rsidRPr="006E557A" w14:paraId="04B47B1E" w14:textId="681EB245" w:rsidTr="00913788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8F5BEB" w14:textId="59B63810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IBDV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21F97F03" w14:textId="6593B5A2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VP2</w:t>
            </w:r>
          </w:p>
        </w:tc>
        <w:tc>
          <w:tcPr>
            <w:tcW w:w="4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C61978" w14:textId="098A26B1" w:rsidR="00913788" w:rsidRPr="006E557A" w:rsidRDefault="00913788" w:rsidP="00C37A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sz w:val="22"/>
              </w:rPr>
            </w:pPr>
            <w:r w:rsidRPr="00155139">
              <w:rPr>
                <w:rFonts w:eastAsia="굴림" w:cs="Times New Roman"/>
                <w:color w:val="000000"/>
                <w:sz w:val="22"/>
              </w:rPr>
              <w:t>GCC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CAG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AGT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CTA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CAC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CAT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CBD4ED" w14:textId="6ED17CF0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579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7CA9E41E" w14:textId="6E253B50" w:rsidR="00913788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[13]</w:t>
            </w:r>
          </w:p>
        </w:tc>
      </w:tr>
      <w:tr w:rsidR="00913788" w:rsidRPr="006E557A" w14:paraId="7766CFD1" w14:textId="1CA1580C" w:rsidTr="00913788">
        <w:trPr>
          <w:trHeight w:val="397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3DA7C" w14:textId="6EABF6F8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074E4226" w14:textId="77777777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4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17D72" w14:textId="5324B7F3" w:rsidR="00913788" w:rsidRPr="006E557A" w:rsidRDefault="00913788" w:rsidP="00C37A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sz w:val="22"/>
              </w:rPr>
            </w:pPr>
            <w:r w:rsidRPr="00155139">
              <w:rPr>
                <w:rFonts w:eastAsia="굴림" w:cs="Times New Roman"/>
                <w:color w:val="000000"/>
                <w:sz w:val="22"/>
              </w:rPr>
              <w:t>ATG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GCT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CCT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GGG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TCA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AAT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155139">
              <w:rPr>
                <w:rFonts w:eastAsia="굴림" w:cs="Times New Roman"/>
                <w:color w:val="000000"/>
                <w:sz w:val="22"/>
              </w:rPr>
              <w:t>CG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765350" w14:textId="324A291B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74BB95A7" w14:textId="77777777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</w:tr>
      <w:tr w:rsidR="00913788" w:rsidRPr="006E557A" w14:paraId="65D28F3E" w14:textId="5B692AF1" w:rsidTr="00913788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3F8820" w14:textId="7B0F5850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adenovirus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6BAE2D4F" w14:textId="7D18167C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proofErr w:type="spellStart"/>
            <w:r>
              <w:rPr>
                <w:rFonts w:eastAsia="굴림" w:cs="Times New Roman" w:hint="eastAsia"/>
                <w:color w:val="000000"/>
                <w:sz w:val="22"/>
              </w:rPr>
              <w:t>hexon</w:t>
            </w:r>
            <w:proofErr w:type="spellEnd"/>
          </w:p>
        </w:tc>
        <w:tc>
          <w:tcPr>
            <w:tcW w:w="4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560F90" w14:textId="6FB65166" w:rsidR="00913788" w:rsidRPr="006E557A" w:rsidRDefault="00913788" w:rsidP="00C22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sz w:val="22"/>
              </w:rPr>
            </w:pPr>
            <w:r w:rsidRPr="00C22FC2">
              <w:rPr>
                <w:rFonts w:eastAsia="굴림" w:cs="Times New Roman"/>
                <w:color w:val="000000"/>
                <w:sz w:val="22"/>
              </w:rPr>
              <w:t>CAA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RTT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CAG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RCA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GAC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GGT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9FDC48" w14:textId="040DAE07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897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14:paraId="6CA14261" w14:textId="4737ACEA" w:rsidR="00913788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  <w:r>
              <w:rPr>
                <w:rFonts w:eastAsia="굴림" w:cs="Times New Roman" w:hint="eastAsia"/>
                <w:color w:val="000000"/>
                <w:sz w:val="22"/>
              </w:rPr>
              <w:t>[12]</w:t>
            </w:r>
          </w:p>
        </w:tc>
      </w:tr>
      <w:tr w:rsidR="00913788" w:rsidRPr="006E557A" w14:paraId="1E430D32" w14:textId="017C737C" w:rsidTr="00913788">
        <w:trPr>
          <w:trHeight w:val="397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CE3C9A" w14:textId="20237F2C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5910415F" w14:textId="77777777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4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7BC2E" w14:textId="6C6EB15E" w:rsidR="00913788" w:rsidRPr="006E557A" w:rsidRDefault="00913788" w:rsidP="00C22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굴림" w:cs="Times New Roman"/>
                <w:color w:val="000000"/>
                <w:sz w:val="22"/>
              </w:rPr>
            </w:pPr>
            <w:r w:rsidRPr="00C22FC2">
              <w:rPr>
                <w:rFonts w:eastAsia="굴림" w:cs="Times New Roman"/>
                <w:color w:val="000000"/>
                <w:sz w:val="22"/>
              </w:rPr>
              <w:t>TAG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TGA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TGM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CGS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GAC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ATC</w:t>
            </w:r>
            <w:r>
              <w:rPr>
                <w:rFonts w:eastAsia="굴림" w:cs="Times New Roman" w:hint="eastAsia"/>
                <w:color w:val="000000"/>
                <w:sz w:val="22"/>
              </w:rPr>
              <w:t xml:space="preserve"> </w:t>
            </w:r>
            <w:r w:rsidRPr="00C22FC2">
              <w:rPr>
                <w:rFonts w:eastAsia="굴림" w:cs="Times New Roman"/>
                <w:color w:val="000000"/>
                <w:sz w:val="22"/>
              </w:rPr>
              <w:t>AT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B218D" w14:textId="434510D1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1E67136C" w14:textId="77777777" w:rsidR="00913788" w:rsidRPr="006E557A" w:rsidRDefault="00913788" w:rsidP="00E272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굴림" w:cs="Times New Roman"/>
                <w:color w:val="000000"/>
                <w:sz w:val="22"/>
              </w:rPr>
            </w:pPr>
          </w:p>
        </w:tc>
      </w:tr>
    </w:tbl>
    <w:p w14:paraId="4741B631" w14:textId="77777777" w:rsidR="00A63413" w:rsidRDefault="00A63413" w:rsidP="00E27256">
      <w:pPr>
        <w:jc w:val="center"/>
      </w:pPr>
    </w:p>
    <w:p w14:paraId="2F3029D7" w14:textId="77777777" w:rsidR="00A63413" w:rsidRDefault="00A63413" w:rsidP="00A63413"/>
    <w:p w14:paraId="3C12F2CA" w14:textId="77777777" w:rsidR="00131B86" w:rsidRDefault="00131B86" w:rsidP="00A63413"/>
    <w:p w14:paraId="130C621A" w14:textId="77777777" w:rsidR="00131B86" w:rsidRDefault="00131B86" w:rsidP="00A63413"/>
    <w:p w14:paraId="1ECEAE6A" w14:textId="77777777" w:rsidR="00131B86" w:rsidRDefault="00131B86" w:rsidP="00A63413"/>
    <w:p w14:paraId="505D3B72" w14:textId="77777777" w:rsidR="00131B86" w:rsidRDefault="00131B86" w:rsidP="00A63413"/>
    <w:p w14:paraId="583B8068" w14:textId="77777777" w:rsidR="00131B86" w:rsidRDefault="00131B86" w:rsidP="00A63413"/>
    <w:p w14:paraId="6277E96E" w14:textId="77777777" w:rsidR="00131B86" w:rsidRDefault="00131B86" w:rsidP="00A63413"/>
    <w:p w14:paraId="00AA38F9" w14:textId="77777777" w:rsidR="00131B86" w:rsidRDefault="00131B86" w:rsidP="00A63413"/>
    <w:p w14:paraId="607880C2" w14:textId="77777777" w:rsidR="00131B86" w:rsidRDefault="00131B86" w:rsidP="00A63413"/>
    <w:p w14:paraId="67430387" w14:textId="77777777" w:rsidR="00131B86" w:rsidRDefault="00131B86" w:rsidP="00A63413"/>
    <w:p w14:paraId="29610A61" w14:textId="77777777" w:rsidR="00131B86" w:rsidRDefault="00131B86" w:rsidP="00A63413"/>
    <w:p w14:paraId="18764DE9" w14:textId="77777777" w:rsidR="00131B86" w:rsidRDefault="00131B86" w:rsidP="00A63413"/>
    <w:p w14:paraId="0E7E700E" w14:textId="77777777" w:rsidR="00131B86" w:rsidRDefault="00131B86" w:rsidP="00A63413"/>
    <w:p w14:paraId="6ADA7C54" w14:textId="77777777" w:rsidR="00131B86" w:rsidRDefault="00131B86" w:rsidP="00A63413"/>
    <w:p w14:paraId="74681A43" w14:textId="77777777" w:rsidR="00131B86" w:rsidRDefault="00131B86" w:rsidP="00A63413"/>
    <w:p w14:paraId="05D387B2" w14:textId="77777777" w:rsidR="00131B86" w:rsidRDefault="00131B86" w:rsidP="00A63413"/>
    <w:p w14:paraId="4906A2BD" w14:textId="77777777" w:rsidR="00131B86" w:rsidRDefault="00131B86" w:rsidP="00A63413"/>
    <w:p w14:paraId="308E811C" w14:textId="77777777" w:rsidR="00131B86" w:rsidRDefault="00131B86" w:rsidP="00A63413"/>
    <w:p w14:paraId="34DAD279" w14:textId="77777777" w:rsidR="00102D93" w:rsidRDefault="00102D93" w:rsidP="00A63413"/>
    <w:p w14:paraId="45D2DF75" w14:textId="0CF30095" w:rsidR="00102D93" w:rsidRDefault="00131B86" w:rsidP="00A63413">
      <w:r>
        <w:rPr>
          <w:rFonts w:hint="eastAsia"/>
        </w:rPr>
        <w:lastRenderedPageBreak/>
        <w:t>Supplementary Table 2. Strains names and GenBank accession number analyzed in this study.</w:t>
      </w:r>
    </w:p>
    <w:tbl>
      <w:tblPr>
        <w:tblW w:w="8438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2"/>
        <w:gridCol w:w="1395"/>
        <w:gridCol w:w="1480"/>
        <w:gridCol w:w="1395"/>
        <w:gridCol w:w="1301"/>
        <w:gridCol w:w="1395"/>
      </w:tblGrid>
      <w:tr w:rsidR="00C73F64" w:rsidRPr="00131B86" w14:paraId="749980DD" w14:textId="162E8E6D" w:rsidTr="002F3520">
        <w:trPr>
          <w:trHeight w:val="348"/>
        </w:trPr>
        <w:tc>
          <w:tcPr>
            <w:tcW w:w="14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7E716" w14:textId="77777777" w:rsidR="00C73F64" w:rsidRPr="00131B86" w:rsidRDefault="00C73F64" w:rsidP="00C73F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proofErr w:type="spellStart"/>
            <w:r w:rsidRPr="00131B86">
              <w:rPr>
                <w:rFonts w:eastAsia="맑은 고딕" w:cs="Times New Roman"/>
                <w:color w:val="000000"/>
                <w:sz w:val="22"/>
              </w:rPr>
              <w:t>FAdV</w:t>
            </w:r>
            <w:proofErr w:type="spellEnd"/>
            <w:r w:rsidRPr="00131B86">
              <w:rPr>
                <w:rFonts w:eastAsia="맑은 고딕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9DFE06" w14:textId="77777777" w:rsidR="00C73F64" w:rsidRDefault="00C73F64" w:rsidP="00C73F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hint="eastAsia"/>
              </w:rPr>
              <w:t>GenBank</w:t>
            </w:r>
            <w:r w:rsidRPr="00131B86">
              <w:rPr>
                <w:rFonts w:eastAsia="맑은 고딕" w:cs="Times New Roman"/>
                <w:color w:val="000000"/>
                <w:sz w:val="22"/>
              </w:rPr>
              <w:t xml:space="preserve"> </w:t>
            </w:r>
          </w:p>
          <w:p w14:paraId="6F58F6AE" w14:textId="01A5D9B7" w:rsidR="00C73F64" w:rsidRPr="00131B86" w:rsidRDefault="00C73F64" w:rsidP="00C73F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131B86">
              <w:rPr>
                <w:rFonts w:eastAsia="맑은 고딕" w:cs="Times New Roman"/>
                <w:color w:val="000000"/>
                <w:sz w:val="22"/>
              </w:rPr>
              <w:t>acce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ss.</w:t>
            </w:r>
            <w:r w:rsidRPr="00131B86">
              <w:rPr>
                <w:rFonts w:eastAsia="맑은 고딕" w:cs="Times New Roman"/>
                <w:color w:val="000000"/>
                <w:sz w:val="22"/>
              </w:rPr>
              <w:t xml:space="preserve"> no</w:t>
            </w:r>
          </w:p>
        </w:tc>
        <w:tc>
          <w:tcPr>
            <w:tcW w:w="1480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C5A30" w14:textId="77777777" w:rsidR="00C73F64" w:rsidRPr="00131B86" w:rsidRDefault="00C73F64" w:rsidP="00C73F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131B86">
              <w:rPr>
                <w:rFonts w:eastAsia="맑은 고딕" w:cs="Times New Roman"/>
                <w:color w:val="000000"/>
                <w:sz w:val="22"/>
              </w:rPr>
              <w:t>IBDV strai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CC5DA78" w14:textId="77777777" w:rsidR="00C73F64" w:rsidRDefault="00C73F64" w:rsidP="00C73F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hint="eastAsia"/>
              </w:rPr>
              <w:t>GenBank</w:t>
            </w:r>
            <w:r w:rsidRPr="00131B86">
              <w:rPr>
                <w:rFonts w:eastAsia="맑은 고딕" w:cs="Times New Roman"/>
                <w:color w:val="000000"/>
                <w:sz w:val="22"/>
              </w:rPr>
              <w:t xml:space="preserve"> </w:t>
            </w:r>
          </w:p>
          <w:p w14:paraId="661CA958" w14:textId="1226FD08" w:rsidR="00C73F64" w:rsidRPr="00131B86" w:rsidRDefault="00C73F64" w:rsidP="00C73F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131B86">
              <w:rPr>
                <w:rFonts w:eastAsia="맑은 고딕" w:cs="Times New Roman"/>
                <w:color w:val="000000"/>
                <w:sz w:val="22"/>
              </w:rPr>
              <w:t>acce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ss.</w:t>
            </w:r>
            <w:r w:rsidRPr="00131B86">
              <w:rPr>
                <w:rFonts w:eastAsia="맑은 고딕" w:cs="Times New Roman"/>
                <w:color w:val="000000"/>
                <w:sz w:val="22"/>
              </w:rPr>
              <w:t xml:space="preserve"> no.</w:t>
            </w:r>
          </w:p>
        </w:tc>
        <w:tc>
          <w:tcPr>
            <w:tcW w:w="1301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239520A9" w14:textId="36EC0B1A" w:rsidR="00C73F64" w:rsidRDefault="00C73F64" w:rsidP="00C73F64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  <w:r w:rsidRPr="00131B86">
              <w:rPr>
                <w:rFonts w:eastAsia="맑은 고딕" w:cs="Times New Roman"/>
                <w:color w:val="000000"/>
                <w:sz w:val="22"/>
              </w:rPr>
              <w:t>IBV strai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2A855" w14:textId="77777777" w:rsidR="00C73F64" w:rsidRDefault="00C73F64" w:rsidP="00C73F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>
              <w:rPr>
                <w:rFonts w:hint="eastAsia"/>
              </w:rPr>
              <w:t>GenBank</w:t>
            </w:r>
            <w:r w:rsidRPr="00131B86">
              <w:rPr>
                <w:rFonts w:eastAsia="맑은 고딕" w:cs="Times New Roman"/>
                <w:color w:val="000000"/>
                <w:sz w:val="22"/>
              </w:rPr>
              <w:t xml:space="preserve"> </w:t>
            </w:r>
          </w:p>
          <w:p w14:paraId="2B12CB36" w14:textId="01B08E17" w:rsidR="00C73F64" w:rsidRDefault="00C73F64" w:rsidP="00C73F64">
            <w:pPr>
              <w:widowControl/>
              <w:wordWrap/>
              <w:autoSpaceDE/>
              <w:autoSpaceDN/>
              <w:spacing w:after="0" w:line="240" w:lineRule="auto"/>
              <w:jc w:val="center"/>
            </w:pPr>
            <w:r w:rsidRPr="00131B86">
              <w:rPr>
                <w:rFonts w:eastAsia="맑은 고딕" w:cs="Times New Roman"/>
                <w:color w:val="000000"/>
                <w:sz w:val="22"/>
              </w:rPr>
              <w:t>acce</w:t>
            </w:r>
            <w:r>
              <w:rPr>
                <w:rFonts w:eastAsia="맑은 고딕" w:cs="Times New Roman" w:hint="eastAsia"/>
                <w:color w:val="000000"/>
                <w:sz w:val="22"/>
              </w:rPr>
              <w:t>ss.</w:t>
            </w:r>
            <w:r w:rsidRPr="00131B86">
              <w:rPr>
                <w:rFonts w:eastAsia="맑은 고딕" w:cs="Times New Roman"/>
                <w:color w:val="000000"/>
                <w:sz w:val="22"/>
              </w:rPr>
              <w:t xml:space="preserve"> no.</w:t>
            </w:r>
          </w:p>
        </w:tc>
      </w:tr>
      <w:tr w:rsidR="002352BF" w:rsidRPr="002352BF" w14:paraId="446032C3" w14:textId="020A2E69" w:rsidTr="002F3520">
        <w:trPr>
          <w:trHeight w:val="348"/>
        </w:trPr>
        <w:tc>
          <w:tcPr>
            <w:tcW w:w="147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E62" w14:textId="68D2A96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0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23E3883" w14:textId="398C086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85</w:t>
            </w:r>
          </w:p>
        </w:tc>
        <w:tc>
          <w:tcPr>
            <w:tcW w:w="1480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DB4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38BC70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27</w:t>
            </w:r>
          </w:p>
        </w:tc>
        <w:tc>
          <w:tcPr>
            <w:tcW w:w="1301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3373D1F0" w14:textId="6D47A739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9A84B" w14:textId="70E72F9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01</w:t>
            </w:r>
          </w:p>
        </w:tc>
      </w:tr>
      <w:tr w:rsidR="002352BF" w:rsidRPr="002352BF" w14:paraId="6451BF4E" w14:textId="1D79AFD8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EB05" w14:textId="596B263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53DE35" w14:textId="3918ECE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86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645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096CD6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28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47AF714" w14:textId="701A9F2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8EF0" w14:textId="48599F5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06</w:t>
            </w:r>
          </w:p>
        </w:tc>
      </w:tr>
      <w:tr w:rsidR="002352BF" w:rsidRPr="002352BF" w14:paraId="7925A4AC" w14:textId="3774A258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406" w14:textId="35FBDA6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53E4988" w14:textId="4E430E8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87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DED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A4BCDD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29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E183A9D" w14:textId="3143DC80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D9A23" w14:textId="136EDDF0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28</w:t>
            </w:r>
          </w:p>
        </w:tc>
      </w:tr>
      <w:tr w:rsidR="002352BF" w:rsidRPr="002352BF" w14:paraId="5976F616" w14:textId="54FC0FAE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BC79" w14:textId="4CD51950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9392B9F" w14:textId="73B5AC7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88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5F6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398014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30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1F6BD54" w14:textId="1F4505F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A0E44" w14:textId="3601F2E0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888</w:t>
            </w:r>
          </w:p>
        </w:tc>
      </w:tr>
      <w:tr w:rsidR="002352BF" w:rsidRPr="002352BF" w14:paraId="0A03C300" w14:textId="443003CE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3FD5" w14:textId="37AE04B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C918FF1" w14:textId="2309670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89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E7E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60CF44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31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36A6C82" w14:textId="03CF4CA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745D" w14:textId="42BD3F6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14</w:t>
            </w:r>
          </w:p>
        </w:tc>
      </w:tr>
      <w:tr w:rsidR="002352BF" w:rsidRPr="002352BF" w14:paraId="669E1C17" w14:textId="2FC936F4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C3AB" w14:textId="6EB2FB6C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8F566FC" w14:textId="18E74A2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90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D90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59E57E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32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BCF942C" w14:textId="7135E88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3B25" w14:textId="3C26268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883</w:t>
            </w:r>
          </w:p>
        </w:tc>
      </w:tr>
      <w:tr w:rsidR="002352BF" w:rsidRPr="002352BF" w14:paraId="1132E678" w14:textId="2AC854F7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CDE2" w14:textId="1DF1624C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5AD2A5A" w14:textId="5DBE17C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91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6A9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8-G2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88C80B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33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6C3F4C8" w14:textId="1EA219B0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25F1F" w14:textId="4BC0315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899</w:t>
            </w:r>
          </w:p>
        </w:tc>
      </w:tr>
      <w:tr w:rsidR="002352BF" w:rsidRPr="002352BF" w14:paraId="02928826" w14:textId="0B9B5861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9231" w14:textId="70D59EA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75C1EF1" w14:textId="2B1636CA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92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E5C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08-G2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D4B088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34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E3F4BB4" w14:textId="27314CCB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04D2" w14:textId="295BC31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889</w:t>
            </w:r>
          </w:p>
        </w:tc>
      </w:tr>
      <w:tr w:rsidR="002352BF" w:rsidRPr="002352BF" w14:paraId="30848A08" w14:textId="74F635DD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B71C" w14:textId="61BF86D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7E7709B" w14:textId="7D0B513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93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D66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74A17E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35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EA961C5" w14:textId="40581DC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9A9C" w14:textId="0F7C102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00</w:t>
            </w:r>
          </w:p>
        </w:tc>
      </w:tr>
      <w:tr w:rsidR="002352BF" w:rsidRPr="002352BF" w14:paraId="2C292FA3" w14:textId="7785FE6F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395C" w14:textId="70894E0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C935CC" w14:textId="4C48572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94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8F8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78B0AC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36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29E3529" w14:textId="2584510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04C5" w14:textId="60246CFA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29</w:t>
            </w:r>
          </w:p>
        </w:tc>
      </w:tr>
      <w:tr w:rsidR="002352BF" w:rsidRPr="002352BF" w14:paraId="6584287D" w14:textId="2129FAB0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CFBD" w14:textId="6674862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065F46" w14:textId="31C7812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95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E39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D03CAB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37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B1AF287" w14:textId="707595F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E704" w14:textId="6A06710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34</w:t>
            </w:r>
          </w:p>
        </w:tc>
      </w:tr>
      <w:tr w:rsidR="002352BF" w:rsidRPr="002352BF" w14:paraId="324CEB52" w14:textId="53B8F8E5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1B49" w14:textId="593B8DD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8BF7C24" w14:textId="5C03BE6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96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228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0DB90B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38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5D2C81B" w14:textId="142B0D29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8D7F" w14:textId="52A49BC9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894</w:t>
            </w:r>
          </w:p>
        </w:tc>
      </w:tr>
      <w:tr w:rsidR="002352BF" w:rsidRPr="002352BF" w14:paraId="725B6D7B" w14:textId="4DA649EF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D9C7" w14:textId="67E5B120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8B2565A" w14:textId="488E486C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97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70D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EA1DB0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39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94F7E6D" w14:textId="0FF9493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0F70" w14:textId="697A524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43</w:t>
            </w:r>
          </w:p>
        </w:tc>
      </w:tr>
      <w:tr w:rsidR="002352BF" w:rsidRPr="002352BF" w14:paraId="79160146" w14:textId="6705E41E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AC5F" w14:textId="00ECDF4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D77901B" w14:textId="52A9EF1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98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C3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6A87ED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40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CC379DE" w14:textId="14B2D6A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3D26" w14:textId="2BE1268C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03</w:t>
            </w:r>
          </w:p>
        </w:tc>
      </w:tr>
      <w:tr w:rsidR="002352BF" w:rsidRPr="002352BF" w14:paraId="3CB1FE5D" w14:textId="609BF0BD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CE45" w14:textId="0D08B63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4591AFD" w14:textId="64C25A9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299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215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AA5FB9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41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C19FE18" w14:textId="7790A1F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DFAD" w14:textId="02A1BFF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55</w:t>
            </w:r>
          </w:p>
        </w:tc>
      </w:tr>
      <w:tr w:rsidR="002352BF" w:rsidRPr="002352BF" w14:paraId="6F50DA9D" w14:textId="22DD0DE9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A135" w14:textId="687F462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9DD1DFD" w14:textId="75836B8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01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297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46986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42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E8BD2F2" w14:textId="124F4F8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8222" w14:textId="07AA1F1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44</w:t>
            </w:r>
          </w:p>
        </w:tc>
      </w:tr>
      <w:tr w:rsidR="002352BF" w:rsidRPr="002352BF" w14:paraId="4E2166BA" w14:textId="56DF598C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4EAE" w14:textId="6EDA295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D5E32B8" w14:textId="5BA6A13C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02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779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C149EE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43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5FAF9CC" w14:textId="2476D52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BBCA" w14:textId="7DDBE3F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38</w:t>
            </w:r>
          </w:p>
        </w:tc>
      </w:tr>
      <w:tr w:rsidR="002352BF" w:rsidRPr="002352BF" w14:paraId="5CA0DB1F" w14:textId="7DDBBF9C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D31E" w14:textId="4DA0B57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027267A" w14:textId="50DD31F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03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47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278BAB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44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5ED68E6" w14:textId="77C4D69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4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13C6" w14:textId="556A304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21</w:t>
            </w:r>
          </w:p>
        </w:tc>
      </w:tr>
      <w:tr w:rsidR="002352BF" w:rsidRPr="002352BF" w14:paraId="55E5F6F0" w14:textId="69F253FC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A18F" w14:textId="2E05C01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036B44D" w14:textId="5BE783C9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04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E78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051318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45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0B00861" w14:textId="65CA2B1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235D" w14:textId="17E5014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890</w:t>
            </w:r>
          </w:p>
        </w:tc>
      </w:tr>
      <w:tr w:rsidR="002352BF" w:rsidRPr="002352BF" w14:paraId="706B2885" w14:textId="071CB030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3E25" w14:textId="2D9ACB2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2B5CCB5" w14:textId="28B9364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05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2F9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7DDBB6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46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A500986" w14:textId="476DEEE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4785" w14:textId="5F73216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35</w:t>
            </w:r>
          </w:p>
        </w:tc>
      </w:tr>
      <w:tr w:rsidR="002352BF" w:rsidRPr="002352BF" w14:paraId="493C4EF8" w14:textId="781CADA9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1A50" w14:textId="6566FC0B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4CF1F17" w14:textId="44A80F1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06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9FC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F45864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47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A0BA22E" w14:textId="5ED4840B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AB35" w14:textId="19DA72D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41</w:t>
            </w:r>
          </w:p>
        </w:tc>
      </w:tr>
      <w:tr w:rsidR="002352BF" w:rsidRPr="002352BF" w14:paraId="00177529" w14:textId="3468494C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009E" w14:textId="6C87074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C58644" w14:textId="0F84B3E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07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A28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FB3643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48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CEFE3A8" w14:textId="6C754C1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5D46" w14:textId="6AF51D5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58</w:t>
            </w:r>
          </w:p>
        </w:tc>
      </w:tr>
      <w:tr w:rsidR="002352BF" w:rsidRPr="002352BF" w14:paraId="7BAF69C4" w14:textId="25731674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21B" w14:textId="5BDA148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93B67F8" w14:textId="68233F0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08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DD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B89EC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49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6851587" w14:textId="58729C2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7A0C1" w14:textId="3FDD0AB0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07</w:t>
            </w:r>
          </w:p>
        </w:tc>
      </w:tr>
      <w:tr w:rsidR="002352BF" w:rsidRPr="002352BF" w14:paraId="49C99CE3" w14:textId="375F8854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0E84" w14:textId="6DD7238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22D637" w14:textId="7E932B2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09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3E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5E8A9E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50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C479027" w14:textId="1DEFD43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FFE8" w14:textId="14ACE00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91642</w:t>
            </w:r>
          </w:p>
        </w:tc>
      </w:tr>
      <w:tr w:rsidR="002352BF" w:rsidRPr="002352BF" w14:paraId="404D8698" w14:textId="2F401C53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A9C7" w14:textId="4C62E99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EDD24D7" w14:textId="41FA96C9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10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150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C1E3D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51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49E05A8" w14:textId="471B402A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CFB3" w14:textId="7B795A0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04</w:t>
            </w:r>
          </w:p>
        </w:tc>
      </w:tr>
      <w:tr w:rsidR="002352BF" w:rsidRPr="002352BF" w14:paraId="26702FF9" w14:textId="037742C3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BD43" w14:textId="152E4F8B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A7999EB" w14:textId="3324B39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11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996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293AD6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52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B2697F5" w14:textId="797ED4E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64BB" w14:textId="11BA2AD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895</w:t>
            </w:r>
          </w:p>
        </w:tc>
      </w:tr>
      <w:tr w:rsidR="002352BF" w:rsidRPr="002352BF" w14:paraId="705FC842" w14:textId="3719E7AE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9FC7" w14:textId="28132B4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C7B6995" w14:textId="1DCE752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12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869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7CE4CA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53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76E65DC" w14:textId="2E0A1EE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6A90" w14:textId="5550182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09</w:t>
            </w:r>
          </w:p>
        </w:tc>
      </w:tr>
      <w:tr w:rsidR="002352BF" w:rsidRPr="002352BF" w14:paraId="537FAE3C" w14:textId="7C7E6E2A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D701" w14:textId="522CA58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61A36C6" w14:textId="7488269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13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3BF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4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B6D847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54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060944C" w14:textId="7CBB454A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5FB6A" w14:textId="375E1FC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30</w:t>
            </w:r>
          </w:p>
        </w:tc>
      </w:tr>
      <w:tr w:rsidR="002352BF" w:rsidRPr="002352BF" w14:paraId="31DAC193" w14:textId="77BA123B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292A" w14:textId="1CD4CFE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D020860" w14:textId="25609C7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14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15B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B366C0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55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6815A5F" w14:textId="30F5940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E9A8" w14:textId="583C5A4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24</w:t>
            </w:r>
          </w:p>
        </w:tc>
      </w:tr>
      <w:tr w:rsidR="002352BF" w:rsidRPr="002352BF" w14:paraId="206984CC" w14:textId="7CBFAEC9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B18A" w14:textId="70A3016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891DDF7" w14:textId="322D72C9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15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169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5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E593C4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56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2DA99E0" w14:textId="1E606D8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EC6E" w14:textId="745680B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53</w:t>
            </w:r>
          </w:p>
        </w:tc>
      </w:tr>
      <w:tr w:rsidR="002352BF" w:rsidRPr="002352BF" w14:paraId="5085B8B4" w14:textId="27E4E251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3718" w14:textId="595E9B8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B788B9C" w14:textId="7B96146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16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84C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542035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57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BA71FED" w14:textId="359436C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7F25" w14:textId="1205815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26</w:t>
            </w:r>
          </w:p>
        </w:tc>
      </w:tr>
      <w:tr w:rsidR="002352BF" w:rsidRPr="002352BF" w14:paraId="0E5D62F4" w14:textId="1068A9FF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E926" w14:textId="4F97B12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6AE294D" w14:textId="28400A7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17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484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BA9062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58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BA78C9F" w14:textId="783F269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94D8" w14:textId="29B9509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896</w:t>
            </w:r>
          </w:p>
        </w:tc>
      </w:tr>
      <w:tr w:rsidR="002352BF" w:rsidRPr="002352BF" w14:paraId="7591CAE8" w14:textId="4985B9F9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4939" w14:textId="539524E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ABCE37B" w14:textId="04D22DC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18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9C0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5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3C0C6A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59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2995463" w14:textId="45559EE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3A05" w14:textId="00BEBD6C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42</w:t>
            </w:r>
          </w:p>
        </w:tc>
      </w:tr>
      <w:tr w:rsidR="002352BF" w:rsidRPr="002352BF" w14:paraId="151D2CF2" w14:textId="6ADE443C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8A39" w14:textId="3F7F223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61B86C6" w14:textId="149358A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19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1A2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D0DCA7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60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381A48B" w14:textId="30758B1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22F74" w14:textId="286697D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78</w:t>
            </w:r>
          </w:p>
        </w:tc>
      </w:tr>
      <w:tr w:rsidR="002352BF" w:rsidRPr="002352BF" w14:paraId="0673296F" w14:textId="6EA70783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9646" w14:textId="1492D2E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F32C1DE" w14:textId="181C5C8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20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0B3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6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26FCF5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61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97DE3F3" w14:textId="02DB592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C42F" w14:textId="33F7E0A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13</w:t>
            </w:r>
          </w:p>
        </w:tc>
      </w:tr>
      <w:tr w:rsidR="002352BF" w:rsidRPr="002352BF" w14:paraId="2A8AD6F4" w14:textId="34D160CF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3FB" w14:textId="031BEB0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7900423" w14:textId="56AA118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21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5EE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875640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62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844AA33" w14:textId="47735B8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3BB9" w14:textId="2F8C0B60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882</w:t>
            </w:r>
          </w:p>
        </w:tc>
      </w:tr>
      <w:tr w:rsidR="002352BF" w:rsidRPr="002352BF" w14:paraId="1B1ED87D" w14:textId="285CDFD1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3272" w14:textId="2FAB574A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lastRenderedPageBreak/>
              <w:t>21RI0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200040D" w14:textId="56232B0B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22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28E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F354ED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63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F72D775" w14:textId="2A9D274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80DE" w14:textId="69F7F07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20</w:t>
            </w:r>
          </w:p>
        </w:tc>
      </w:tr>
      <w:tr w:rsidR="002352BF" w:rsidRPr="002352BF" w14:paraId="04C15EA7" w14:textId="288DE4C0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E3E1" w14:textId="4364AC6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E92581" w14:textId="23DED11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23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759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6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2BC16B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64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0165FD4" w14:textId="67D09E6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27D9" w14:textId="4959D6D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57</w:t>
            </w:r>
          </w:p>
        </w:tc>
      </w:tr>
      <w:tr w:rsidR="002352BF" w:rsidRPr="002352BF" w14:paraId="2683580A" w14:textId="5A75E697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398A" w14:textId="1B4CA64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013393B" w14:textId="499135BB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24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349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9F992D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65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732E814" w14:textId="1693045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0D2C" w14:textId="211B47F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54</w:t>
            </w:r>
          </w:p>
        </w:tc>
      </w:tr>
      <w:tr w:rsidR="002352BF" w:rsidRPr="002352BF" w14:paraId="5A6CE296" w14:textId="6597D111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19F2" w14:textId="0A4A143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BF3334" w14:textId="5FB2BBFB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25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270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9115EC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66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6C87328" w14:textId="2EA4A2F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A331" w14:textId="7D0C246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62</w:t>
            </w:r>
          </w:p>
        </w:tc>
      </w:tr>
      <w:tr w:rsidR="002352BF" w:rsidRPr="002352BF" w14:paraId="4AC0313F" w14:textId="067F561F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4E06" w14:textId="1A72F7A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226F3C6" w14:textId="30ABC21B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26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EA9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CCE8B3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67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808E9E3" w14:textId="55DDABB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8ACB" w14:textId="3411176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11</w:t>
            </w:r>
          </w:p>
        </w:tc>
      </w:tr>
      <w:tr w:rsidR="002352BF" w:rsidRPr="002352BF" w14:paraId="7365854C" w14:textId="4AD358C3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EF9B" w14:textId="34901E29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C92D1A6" w14:textId="4DDA8B7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27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39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3C611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68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6A8982E" w14:textId="0EBB52F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107A" w14:textId="436A75F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05</w:t>
            </w:r>
          </w:p>
        </w:tc>
      </w:tr>
      <w:tr w:rsidR="002352BF" w:rsidRPr="002352BF" w14:paraId="13384252" w14:textId="283D044C" w:rsidTr="002F3520">
        <w:trPr>
          <w:trHeight w:val="348"/>
        </w:trPr>
        <w:tc>
          <w:tcPr>
            <w:tcW w:w="14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6EC7" w14:textId="1583DB5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38D831D" w14:textId="5A8D4A7B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28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B99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C3AB4D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69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736F389E" w14:textId="663C735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5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C0468" w14:textId="382114E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L688936</w:t>
            </w:r>
          </w:p>
        </w:tc>
      </w:tr>
      <w:tr w:rsidR="002352BF" w:rsidRPr="002352BF" w14:paraId="11805C5A" w14:textId="2AEAA50E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BDA0" w14:textId="3C00C2D9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3D5208" w14:textId="1F769B0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29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CB8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0C0DF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70</w:t>
            </w:r>
          </w:p>
        </w:tc>
        <w:tc>
          <w:tcPr>
            <w:tcW w:w="1301" w:type="dxa"/>
            <w:tcBorders>
              <w:top w:val="single" w:sz="4" w:space="0" w:color="auto"/>
              <w:left w:val="dashSmallGap" w:sz="4" w:space="0" w:color="auto"/>
              <w:bottom w:val="nil"/>
              <w:right w:val="nil"/>
            </w:tcBorders>
            <w:vAlign w:val="center"/>
          </w:tcPr>
          <w:p w14:paraId="2A39E66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90E6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699E44A2" w14:textId="2F6BDA39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CEE8" w14:textId="5D6C85E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F64C2F" w14:textId="5EEFE819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30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8E3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DBE53B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71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E9FB93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951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5E96F163" w14:textId="77777777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F7290" w14:textId="27E549FA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5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139AEF28" w14:textId="023628BB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31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9A23" w14:textId="1D0EB4CC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52870AED" w14:textId="6D4DCE9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PQ783113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1BB1A9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BDD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0CF9A8D5" w14:textId="1B8B4225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5040" w14:textId="1323799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CC47B19" w14:textId="10262BB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32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2B5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7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93CBA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72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7BC105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FF3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7D200A46" w14:textId="551DD525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4724" w14:textId="52A7525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2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F7ED385" w14:textId="56DB6FF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33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6BE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C8A9FC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73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DCCD05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552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68C00096" w14:textId="720CC2D7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4656" w14:textId="6D895AC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01958CA" w14:textId="07236F45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34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077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8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FDC128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74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6823FB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BAA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099D934B" w14:textId="67284607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D850" w14:textId="7176DE0A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1874C95" w14:textId="0CBF7FF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35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A99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52438A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75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80E97B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5EB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07C1ADAD" w14:textId="7889CC5E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EAF8" w14:textId="66342E69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3BC1658" w14:textId="4BCE7B2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36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F72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8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3643E9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76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DED694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CCD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6FBB5C16" w14:textId="77777777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3948" w14:textId="508D5EDC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25A27505" w14:textId="0637112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37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0FF0" w14:textId="1DD36BE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</w:tcPr>
          <w:p w14:paraId="3A206333" w14:textId="7184306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PQ783114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78A5C6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33E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563E7AF3" w14:textId="0B6A4ACF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2E6A" w14:textId="6D133828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2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31A592B" w14:textId="5E97030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38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BD7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D000EA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77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CDB7DC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FA0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6E3685BE" w14:textId="1EDE7475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FDC7" w14:textId="7DE94C3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1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E1E955B" w14:textId="5E3B0B9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39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AAA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22FC5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78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89387A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973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3F4AEF81" w14:textId="7A2264FA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3045" w14:textId="33C748CA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539AC2" w14:textId="5C50118A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40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08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CD33FF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79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E3A190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D0F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68F9FF7D" w14:textId="5D3AE9DC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B23C" w14:textId="36E0059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16E94BE" w14:textId="0FB08D4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41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1AE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9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0E26F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80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9EF28B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61C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0D06986B" w14:textId="5495D4E9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F272" w14:textId="47BA672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66BAC5F" w14:textId="7C17A78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42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91C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5A4596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81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9EAB9B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5D6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4A8AE252" w14:textId="4673E650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7313" w14:textId="5C86B8B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40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0A671CE" w14:textId="000C45A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43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8D6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20590A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82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90F7B7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2E8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6C210A43" w14:textId="1ECF6334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427C" w14:textId="46357D2E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0408A3B" w14:textId="4156CC0C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44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C49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0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6998F7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83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8326ED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B61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7AA780BF" w14:textId="2A009CB9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BB27" w14:textId="32BE6556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36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6566BCE" w14:textId="08522FA2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45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B73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7EBC31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84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495C34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155E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4F160B54" w14:textId="4C92CB94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83B9" w14:textId="3A6B265C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15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36F1451" w14:textId="3CC8962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46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58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578F0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85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BD6A23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C63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7481ADE8" w14:textId="1FF0A3FF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7CE9" w14:textId="50C18783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CE8ACF8" w14:textId="4B22EC1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47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740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4AFBA0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86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754B86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AEB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76F9F7B0" w14:textId="68C07718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3B04" w14:textId="58FD641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15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E9FC7EB" w14:textId="5B5C8D9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48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567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791FF3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87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D36F0D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6BD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31F904B7" w14:textId="06EDD457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BB25" w14:textId="20A83534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40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51E6763" w14:textId="5E0B216F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49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1ED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0B95B8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88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3349B2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3B8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7EF9F3EF" w14:textId="7943C273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2AAA" w14:textId="05D7691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20C8EB5" w14:textId="28F5293D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50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6C2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500E91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89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55BDE0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7F0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4410341F" w14:textId="6D4EA511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D3F7" w14:textId="711C2FBA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136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6F9F19" w14:textId="35AA0D7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51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90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C92BAA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90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CCD79C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FA1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5B0A8B42" w14:textId="37319C94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9416" w14:textId="3F24982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21RI08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0C0FA52" w14:textId="3409A500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5A6E1D">
              <w:rPr>
                <w:rFonts w:eastAsia="맑은 고딕" w:cs="Times New Roman"/>
                <w:color w:val="000000"/>
                <w:sz w:val="22"/>
              </w:rPr>
              <w:t>PQ777352</w:t>
            </w: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C5A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D5F45E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91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4D126C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D1F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472CAC07" w14:textId="7FFC4189" w:rsidTr="002F3520">
        <w:trPr>
          <w:trHeight w:val="348"/>
        </w:trPr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52E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5F9721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B3D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94E981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92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05DCBB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585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4C5C8423" w14:textId="26820CB5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079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9523DF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0E5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FD3D34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93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7BB931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86D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11B94B69" w14:textId="19CA6313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707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1925C9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056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739713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94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2B7AE4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D86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7C05E007" w14:textId="4A11692C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5C2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F1D1F2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DC3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8AAD04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95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79CE4F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9C8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3D4C8FA8" w14:textId="2E10445E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88E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F7C5E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0DA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96C5D8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96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D3FEBA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3F6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20CFAAF8" w14:textId="5ACE2555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0D5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EAD14F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7CE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A66B23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97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30595A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342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0EBEA81D" w14:textId="5B22AA24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050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8CD18C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D42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BA39CA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98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4C3540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9C3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6B9F63E2" w14:textId="216AACCC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599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DEC967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BA3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BD669A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099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64C7F3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163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74D81F8E" w14:textId="386EC24F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D56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D187F5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87D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D9A55B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00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1B4986B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09E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549476AF" w14:textId="711BCE46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DFD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DD6FE2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80E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51AEA1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01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FE30BE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0B5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1375C61A" w14:textId="75D02EE9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84E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46E3AA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3E1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D766E6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02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1BD023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A132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61B52ED0" w14:textId="1B6B25CA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700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2A125E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618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3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D02DBC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03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9E6A10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10A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22DC9F90" w14:textId="169513E6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0D2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5409F1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C38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610857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04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69347A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9C6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1B7F21D2" w14:textId="74EA3474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C6C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3CD082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9E3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46CC2E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05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3F4068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40E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48FBD1A4" w14:textId="73E01ECA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DB4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19448B5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39D5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6B91872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06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7B48C4C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6FE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183DB291" w14:textId="3506BB8E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934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348819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D9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E2D3B0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07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484FE13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0466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43EA54C9" w14:textId="236E1D8D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ADE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98E54F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CF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3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5938F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08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58FAC20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671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0D112F13" w14:textId="404AF9B6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772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44CEDE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B5D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B001422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09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94E699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5AE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52C192BB" w14:textId="07F1D99D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CF4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391F57A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484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4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54AD45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10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6623A20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CFF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060BED65" w14:textId="0771381D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FCC8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8F77C8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ABF3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8DE5FB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11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2E8F98A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4079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630315D2" w14:textId="2D2FA52E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DA7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9BE4D44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067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4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6AFD820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12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0A53A11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C711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518A6B03" w14:textId="1DB67432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D23E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25046E3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F7B7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45</w:t>
            </w:r>
          </w:p>
        </w:tc>
        <w:tc>
          <w:tcPr>
            <w:tcW w:w="1395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77A0091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13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340A75C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1055EF0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6D7DF48E" w14:textId="0735A8C4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1B2C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55534A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67E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52E9C6D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ON715114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bottom w:val="nil"/>
              <w:right w:val="nil"/>
            </w:tcBorders>
            <w:vAlign w:val="center"/>
          </w:tcPr>
          <w:p w14:paraId="313B939B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7A0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  <w:tr w:rsidR="002352BF" w:rsidRPr="002352BF" w14:paraId="71BFB3C2" w14:textId="592435C6" w:rsidTr="002F3520">
        <w:trPr>
          <w:trHeight w:val="348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6C3F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4A7994F6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dashSmallGap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486AC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>21RI15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dashSmallGap" w:sz="4" w:space="0" w:color="auto"/>
            </w:tcBorders>
            <w:shd w:val="clear" w:color="auto" w:fill="auto"/>
            <w:noWrap/>
            <w:vAlign w:val="center"/>
            <w:hideMark/>
          </w:tcPr>
          <w:p w14:paraId="06BF3E25" w14:textId="0AE74161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352BF">
              <w:rPr>
                <w:rFonts w:eastAsia="맑은 고딕" w:cs="Times New Roman"/>
                <w:color w:val="000000"/>
                <w:sz w:val="22"/>
              </w:rPr>
              <w:t xml:space="preserve">ON715115 </w:t>
            </w:r>
          </w:p>
        </w:tc>
        <w:tc>
          <w:tcPr>
            <w:tcW w:w="1301" w:type="dxa"/>
            <w:tcBorders>
              <w:top w:val="nil"/>
              <w:left w:val="dashSmallGap" w:sz="4" w:space="0" w:color="auto"/>
              <w:right w:val="nil"/>
            </w:tcBorders>
            <w:vAlign w:val="center"/>
          </w:tcPr>
          <w:p w14:paraId="4244175A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</w:tcPr>
          <w:p w14:paraId="4940A04D" w14:textId="77777777" w:rsidR="002352BF" w:rsidRPr="002352BF" w:rsidRDefault="002352BF" w:rsidP="002352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sz w:val="22"/>
              </w:rPr>
            </w:pPr>
          </w:p>
        </w:tc>
      </w:tr>
    </w:tbl>
    <w:p w14:paraId="64C923BD" w14:textId="77777777" w:rsidR="00102D93" w:rsidRPr="002352BF" w:rsidRDefault="00102D93" w:rsidP="00A63413">
      <w:pPr>
        <w:rPr>
          <w:rFonts w:cs="Times New Roman"/>
          <w:sz w:val="22"/>
        </w:rPr>
      </w:pPr>
    </w:p>
    <w:p w14:paraId="53C7F284" w14:textId="77777777" w:rsidR="00102D93" w:rsidRPr="00131B86" w:rsidRDefault="00102D93" w:rsidP="00A63413">
      <w:pPr>
        <w:rPr>
          <w:rFonts w:cs="Times New Roman"/>
          <w:sz w:val="22"/>
        </w:rPr>
      </w:pPr>
    </w:p>
    <w:p w14:paraId="4244F466" w14:textId="77777777" w:rsidR="00102D93" w:rsidRPr="00131B86" w:rsidRDefault="00102D93" w:rsidP="00A63413">
      <w:pPr>
        <w:rPr>
          <w:rFonts w:cs="Times New Roman"/>
          <w:sz w:val="22"/>
        </w:rPr>
      </w:pPr>
    </w:p>
    <w:p w14:paraId="1F9DFB24" w14:textId="77777777" w:rsidR="00102D93" w:rsidRPr="00131B86" w:rsidRDefault="00102D93" w:rsidP="00A63413">
      <w:pPr>
        <w:rPr>
          <w:rFonts w:cs="Times New Roman"/>
          <w:sz w:val="22"/>
        </w:rPr>
      </w:pPr>
    </w:p>
    <w:p w14:paraId="5A47A823" w14:textId="77777777" w:rsidR="00102D93" w:rsidRPr="00131B86" w:rsidRDefault="00102D93" w:rsidP="00A63413">
      <w:pPr>
        <w:rPr>
          <w:rFonts w:cs="Times New Roman"/>
          <w:sz w:val="22"/>
        </w:rPr>
      </w:pPr>
    </w:p>
    <w:p w14:paraId="42C62B4A" w14:textId="77777777" w:rsidR="00102D93" w:rsidRPr="00131B86" w:rsidRDefault="00102D93" w:rsidP="00A63413">
      <w:pPr>
        <w:rPr>
          <w:rFonts w:cs="Times New Roman"/>
          <w:sz w:val="22"/>
        </w:rPr>
      </w:pPr>
    </w:p>
    <w:p w14:paraId="2AF2BBDA" w14:textId="77777777" w:rsidR="00E27256" w:rsidRPr="00131B86" w:rsidRDefault="00E27256" w:rsidP="00A63413">
      <w:pPr>
        <w:rPr>
          <w:rFonts w:cs="Times New Roman"/>
          <w:sz w:val="22"/>
        </w:rPr>
      </w:pPr>
    </w:p>
    <w:p w14:paraId="530AA446" w14:textId="77777777" w:rsidR="00102D93" w:rsidRPr="00131B86" w:rsidRDefault="00102D93" w:rsidP="00A63413">
      <w:pPr>
        <w:rPr>
          <w:rFonts w:cs="Times New Roman"/>
          <w:sz w:val="22"/>
        </w:rPr>
      </w:pPr>
    </w:p>
    <w:sectPr w:rsidR="00102D93" w:rsidRPr="00131B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7370FD" w14:textId="77777777" w:rsidR="00D16EA6" w:rsidRDefault="00D16EA6" w:rsidP="00D16EA6">
      <w:pPr>
        <w:spacing w:after="0" w:line="240" w:lineRule="auto"/>
      </w:pPr>
      <w:r>
        <w:separator/>
      </w:r>
    </w:p>
  </w:endnote>
  <w:endnote w:type="continuationSeparator" w:id="0">
    <w:p w14:paraId="48BD36FE" w14:textId="77777777" w:rsidR="00D16EA6" w:rsidRDefault="00D16EA6" w:rsidP="00D16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A9F037" w14:textId="77777777" w:rsidR="00D16EA6" w:rsidRDefault="00D16EA6" w:rsidP="00D16EA6">
      <w:pPr>
        <w:spacing w:after="0" w:line="240" w:lineRule="auto"/>
      </w:pPr>
      <w:r>
        <w:separator/>
      </w:r>
    </w:p>
  </w:footnote>
  <w:footnote w:type="continuationSeparator" w:id="0">
    <w:p w14:paraId="3856A914" w14:textId="77777777" w:rsidR="00D16EA6" w:rsidRDefault="00D16EA6" w:rsidP="00D16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781D7B"/>
    <w:multiLevelType w:val="hybridMultilevel"/>
    <w:tmpl w:val="F236A5C4"/>
    <w:lvl w:ilvl="0" w:tplc="C1B49434">
      <w:start w:val="337"/>
      <w:numFmt w:val="bullet"/>
      <w:lvlText w:val=""/>
      <w:lvlJc w:val="left"/>
      <w:pPr>
        <w:ind w:left="800" w:hanging="360"/>
      </w:pPr>
      <w:rPr>
        <w:rFonts w:ascii="Wingdings" w:eastAsia="굴림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228615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9DA"/>
    <w:rsid w:val="00000694"/>
    <w:rsid w:val="00012018"/>
    <w:rsid w:val="00043711"/>
    <w:rsid w:val="00080503"/>
    <w:rsid w:val="000A6CEC"/>
    <w:rsid w:val="00102D93"/>
    <w:rsid w:val="00103F81"/>
    <w:rsid w:val="00125849"/>
    <w:rsid w:val="00131B86"/>
    <w:rsid w:val="00155139"/>
    <w:rsid w:val="001578BC"/>
    <w:rsid w:val="00164763"/>
    <w:rsid w:val="001A1B7E"/>
    <w:rsid w:val="001A28E9"/>
    <w:rsid w:val="001C79DA"/>
    <w:rsid w:val="002035BB"/>
    <w:rsid w:val="00204072"/>
    <w:rsid w:val="0021262E"/>
    <w:rsid w:val="00226075"/>
    <w:rsid w:val="002352BF"/>
    <w:rsid w:val="002502A5"/>
    <w:rsid w:val="0026776B"/>
    <w:rsid w:val="002B5E7D"/>
    <w:rsid w:val="002B6A38"/>
    <w:rsid w:val="002C6485"/>
    <w:rsid w:val="002D49A2"/>
    <w:rsid w:val="002F3520"/>
    <w:rsid w:val="0030463F"/>
    <w:rsid w:val="003408FE"/>
    <w:rsid w:val="003601B9"/>
    <w:rsid w:val="00372C0A"/>
    <w:rsid w:val="003848CF"/>
    <w:rsid w:val="003C19E3"/>
    <w:rsid w:val="00406669"/>
    <w:rsid w:val="004326B2"/>
    <w:rsid w:val="00434BE3"/>
    <w:rsid w:val="004A3F86"/>
    <w:rsid w:val="004B5074"/>
    <w:rsid w:val="004C49CB"/>
    <w:rsid w:val="004D0268"/>
    <w:rsid w:val="004E76C4"/>
    <w:rsid w:val="00557C8B"/>
    <w:rsid w:val="005603AA"/>
    <w:rsid w:val="005958BD"/>
    <w:rsid w:val="005B291C"/>
    <w:rsid w:val="005D26D0"/>
    <w:rsid w:val="006272F7"/>
    <w:rsid w:val="006310D2"/>
    <w:rsid w:val="00631436"/>
    <w:rsid w:val="0067058C"/>
    <w:rsid w:val="006E557A"/>
    <w:rsid w:val="0070236D"/>
    <w:rsid w:val="007049E2"/>
    <w:rsid w:val="00721426"/>
    <w:rsid w:val="00724680"/>
    <w:rsid w:val="00786FD2"/>
    <w:rsid w:val="007A06DA"/>
    <w:rsid w:val="00816FBA"/>
    <w:rsid w:val="008822FB"/>
    <w:rsid w:val="00885151"/>
    <w:rsid w:val="0089531C"/>
    <w:rsid w:val="00912252"/>
    <w:rsid w:val="00913788"/>
    <w:rsid w:val="00943F73"/>
    <w:rsid w:val="00951AA8"/>
    <w:rsid w:val="009576C0"/>
    <w:rsid w:val="0096563E"/>
    <w:rsid w:val="009A6BAC"/>
    <w:rsid w:val="009A7F04"/>
    <w:rsid w:val="00A03338"/>
    <w:rsid w:val="00A63413"/>
    <w:rsid w:val="00A96E76"/>
    <w:rsid w:val="00AB2B00"/>
    <w:rsid w:val="00B162FF"/>
    <w:rsid w:val="00B37299"/>
    <w:rsid w:val="00B475CB"/>
    <w:rsid w:val="00B55821"/>
    <w:rsid w:val="00B805E2"/>
    <w:rsid w:val="00B86661"/>
    <w:rsid w:val="00B9550F"/>
    <w:rsid w:val="00BC7CCC"/>
    <w:rsid w:val="00BF15E9"/>
    <w:rsid w:val="00C20EB3"/>
    <w:rsid w:val="00C22FC2"/>
    <w:rsid w:val="00C23341"/>
    <w:rsid w:val="00C24528"/>
    <w:rsid w:val="00C37A05"/>
    <w:rsid w:val="00C470C9"/>
    <w:rsid w:val="00C47EAC"/>
    <w:rsid w:val="00C56734"/>
    <w:rsid w:val="00C73F64"/>
    <w:rsid w:val="00CA1E71"/>
    <w:rsid w:val="00CB459F"/>
    <w:rsid w:val="00D16EA6"/>
    <w:rsid w:val="00D24B91"/>
    <w:rsid w:val="00D4563F"/>
    <w:rsid w:val="00DA7A4E"/>
    <w:rsid w:val="00DB2B8E"/>
    <w:rsid w:val="00DE482E"/>
    <w:rsid w:val="00E06F48"/>
    <w:rsid w:val="00E27256"/>
    <w:rsid w:val="00E317D8"/>
    <w:rsid w:val="00E31B79"/>
    <w:rsid w:val="00E6497E"/>
    <w:rsid w:val="00E80CB4"/>
    <w:rsid w:val="00E82C9E"/>
    <w:rsid w:val="00EA5F68"/>
    <w:rsid w:val="00F35B6B"/>
    <w:rsid w:val="00F564A8"/>
    <w:rsid w:val="00FC596E"/>
    <w:rsid w:val="00FE1D40"/>
    <w:rsid w:val="00FE5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5AFC7588"/>
  <w15:chartTrackingRefBased/>
  <w15:docId w15:val="{1DAF5743-C4F9-4656-815D-4130CD94C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9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16E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6EA6"/>
  </w:style>
  <w:style w:type="paragraph" w:styleId="a5">
    <w:name w:val="footer"/>
    <w:basedOn w:val="a"/>
    <w:link w:val="Char0"/>
    <w:uiPriority w:val="99"/>
    <w:unhideWhenUsed/>
    <w:rsid w:val="00D16E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6EA6"/>
  </w:style>
  <w:style w:type="character" w:styleId="a6">
    <w:name w:val="annotation reference"/>
    <w:basedOn w:val="a0"/>
    <w:uiPriority w:val="99"/>
    <w:semiHidden/>
    <w:unhideWhenUsed/>
    <w:rsid w:val="00CA1E7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CA1E7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CA1E7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A1E7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A1E71"/>
    <w:rPr>
      <w:b/>
      <w:bCs/>
    </w:rPr>
  </w:style>
  <w:style w:type="paragraph" w:styleId="a9">
    <w:name w:val="List Paragraph"/>
    <w:basedOn w:val="a"/>
    <w:uiPriority w:val="34"/>
    <w:qFormat/>
    <w:rsid w:val="003408F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3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4</Pages>
  <Words>653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9997308@gmail.com</cp:lastModifiedBy>
  <cp:revision>15</cp:revision>
  <dcterms:created xsi:type="dcterms:W3CDTF">2024-12-13T04:42:00Z</dcterms:created>
  <dcterms:modified xsi:type="dcterms:W3CDTF">2024-12-23T02:04:00Z</dcterms:modified>
</cp:coreProperties>
</file>